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0664" w:rsidRDefault="009F0664" w:rsidP="009F0664">
      <w:pPr>
        <w:rPr>
          <w:rFonts w:ascii="Times New Roman" w:hAnsi="Times New Roman" w:cs="Times New Roman"/>
          <w:b/>
          <w:lang w:val="en-US"/>
        </w:rPr>
      </w:pPr>
      <w:r w:rsidRPr="002A0A28">
        <w:rPr>
          <w:rFonts w:ascii="Times New Roman" w:hAnsi="Times New Roman" w:cs="Times New Roman"/>
          <w:b/>
          <w:lang w:val="en-US"/>
        </w:rPr>
        <w:t>Table S1.</w:t>
      </w:r>
      <w:r w:rsidRPr="002A0A28">
        <w:rPr>
          <w:rFonts w:ascii="Times New Roman" w:hAnsi="Times New Roman" w:cs="Times New Roman"/>
          <w:lang w:val="en-US"/>
        </w:rPr>
        <w:t xml:space="preserve"> </w:t>
      </w:r>
      <w:r w:rsidRPr="002A0A28">
        <w:rPr>
          <w:rFonts w:ascii="Times New Roman" w:hAnsi="Times New Roman" w:cs="Times New Roman"/>
          <w:b/>
          <w:lang w:val="en-US"/>
        </w:rPr>
        <w:t xml:space="preserve">Primer sequences used in </w:t>
      </w:r>
      <w:proofErr w:type="spellStart"/>
      <w:r w:rsidRPr="002A0A28">
        <w:rPr>
          <w:rFonts w:ascii="Times New Roman" w:hAnsi="Times New Roman" w:cs="Times New Roman"/>
          <w:b/>
          <w:lang w:val="en-US"/>
        </w:rPr>
        <w:t>qPCR</w:t>
      </w:r>
      <w:proofErr w:type="spellEnd"/>
    </w:p>
    <w:p w:rsidR="007E3C8A" w:rsidRPr="007E3C8A" w:rsidRDefault="007E3C8A" w:rsidP="009F066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Primer efficiencies calculated according to </w:t>
      </w:r>
      <w:proofErr w:type="spellStart"/>
      <w:r w:rsidR="00520481">
        <w:rPr>
          <w:rFonts w:ascii="Times New Roman" w:hAnsi="Times New Roman" w:cs="Times New Roman"/>
          <w:lang w:val="en-US"/>
        </w:rPr>
        <w:t>Biorad</w:t>
      </w:r>
      <w:proofErr w:type="spellEnd"/>
      <w:r w:rsidR="00520481">
        <w:rPr>
          <w:rFonts w:ascii="Times New Roman" w:hAnsi="Times New Roman" w:cs="Times New Roman"/>
          <w:lang w:val="en-US"/>
        </w:rPr>
        <w:t xml:space="preserve"> Real-Time PCR applications guide. Primers are considered efficient if their efficiency lies between 90</w:t>
      </w:r>
      <w:r w:rsidR="00E45B74">
        <w:rPr>
          <w:rFonts w:ascii="Times New Roman" w:hAnsi="Times New Roman" w:cs="Times New Roman"/>
          <w:lang w:val="en-US"/>
        </w:rPr>
        <w:t xml:space="preserve"> %</w:t>
      </w:r>
      <w:bookmarkStart w:id="0" w:name="_GoBack"/>
      <w:bookmarkEnd w:id="0"/>
      <w:r w:rsidR="00520481">
        <w:rPr>
          <w:rFonts w:ascii="Times New Roman" w:hAnsi="Times New Roman" w:cs="Times New Roman"/>
          <w:lang w:val="en-US"/>
        </w:rPr>
        <w:t xml:space="preserve"> and 105 %. </w:t>
      </w:r>
    </w:p>
    <w:p w:rsidR="007E3C8A" w:rsidRPr="007E3C8A" w:rsidRDefault="007E3C8A" w:rsidP="009F0664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968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08"/>
        <w:gridCol w:w="3430"/>
        <w:gridCol w:w="3544"/>
        <w:gridCol w:w="1701"/>
      </w:tblGrid>
      <w:tr w:rsidR="00D0641D" w:rsidRPr="002A0A28" w:rsidTr="00A7616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41D" w:rsidRPr="002A0A28" w:rsidRDefault="00D0641D" w:rsidP="000947D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A0A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41D" w:rsidRPr="002A0A28" w:rsidRDefault="00D0641D" w:rsidP="000947D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A0A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41D" w:rsidRPr="002A0A28" w:rsidRDefault="00D0641D" w:rsidP="000947D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A0A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verse prim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0641D" w:rsidRPr="002A0A28" w:rsidRDefault="00A76167" w:rsidP="00A7616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imer E%</w:t>
            </w:r>
          </w:p>
        </w:tc>
      </w:tr>
      <w:tr w:rsidR="00D0641D" w:rsidRPr="002A0A28" w:rsidTr="00A76167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41D" w:rsidRPr="002A0A28" w:rsidRDefault="00D0641D" w:rsidP="000947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0A28">
              <w:rPr>
                <w:rFonts w:ascii="Times New Roman" w:eastAsia="Times New Roman" w:hAnsi="Times New Roman" w:cs="Times New Roman"/>
                <w:sz w:val="20"/>
                <w:szCs w:val="20"/>
              </w:rPr>
              <w:t>RPS9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41D" w:rsidRPr="002A0A28" w:rsidRDefault="00D0641D" w:rsidP="000947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0A28">
              <w:rPr>
                <w:rFonts w:ascii="Times New Roman" w:eastAsia="Times New Roman" w:hAnsi="Times New Roman" w:cs="Times New Roman"/>
                <w:sz w:val="20"/>
                <w:szCs w:val="20"/>
              </w:rPr>
              <w:t>CCAACGGCATATTCGAGTA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41D" w:rsidRPr="002A0A28" w:rsidRDefault="00D0641D" w:rsidP="000947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0A28">
              <w:rPr>
                <w:rFonts w:ascii="Times New Roman" w:eastAsia="Times New Roman" w:hAnsi="Times New Roman" w:cs="Times New Roman"/>
                <w:sz w:val="20"/>
                <w:szCs w:val="20"/>
              </w:rPr>
              <w:t>CAGTTTAATCCTCCTCTTCTT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0641D" w:rsidRPr="002A0A28" w:rsidRDefault="00A76167" w:rsidP="00A761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53%</w:t>
            </w:r>
          </w:p>
        </w:tc>
      </w:tr>
      <w:tr w:rsidR="00D0641D" w:rsidRPr="002A0A28" w:rsidTr="00A76167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41D" w:rsidRPr="002A0A28" w:rsidRDefault="00D0641D" w:rsidP="000947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0A28">
              <w:rPr>
                <w:rFonts w:ascii="Times New Roman" w:eastAsia="Times New Roman" w:hAnsi="Times New Roman" w:cs="Times New Roman"/>
                <w:sz w:val="20"/>
                <w:szCs w:val="20"/>
              </w:rPr>
              <w:t>DEF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41D" w:rsidRPr="002A0A28" w:rsidRDefault="00D0641D" w:rsidP="000947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0A28">
              <w:rPr>
                <w:rFonts w:ascii="Times New Roman" w:eastAsia="Times New Roman" w:hAnsi="Times New Roman" w:cs="Times New Roman"/>
                <w:sz w:val="20"/>
                <w:szCs w:val="20"/>
              </w:rPr>
              <w:t> CGCACTTCCTAATGAAGATAA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41D" w:rsidRPr="002A0A28" w:rsidRDefault="00D0641D" w:rsidP="000947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0A28">
              <w:rPr>
                <w:rFonts w:ascii="Times New Roman" w:eastAsia="Times New Roman" w:hAnsi="Times New Roman" w:cs="Times New Roman"/>
                <w:sz w:val="20"/>
                <w:szCs w:val="20"/>
              </w:rPr>
              <w:t> TTCCTCCCGTCTTTCCTCTG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0641D" w:rsidRPr="002A0A28" w:rsidRDefault="00A76167" w:rsidP="00A761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.80%</w:t>
            </w:r>
          </w:p>
        </w:tc>
      </w:tr>
      <w:tr w:rsidR="00D0641D" w:rsidRPr="00D0641D" w:rsidTr="00A76167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41D" w:rsidRPr="002A0A28" w:rsidRDefault="00D0641D" w:rsidP="000947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0A28">
              <w:rPr>
                <w:rFonts w:ascii="Times New Roman" w:eastAsia="Times New Roman" w:hAnsi="Times New Roman" w:cs="Times New Roman"/>
                <w:sz w:val="20"/>
                <w:szCs w:val="20"/>
              </w:rPr>
              <w:t>ARYL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41D" w:rsidRPr="002A0A28" w:rsidRDefault="00D0641D" w:rsidP="000947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A0A28">
              <w:rPr>
                <w:rStyle w:val="Teletype"/>
                <w:rFonts w:ascii="Times New Roman" w:hAnsi="Times New Roman" w:cs="Times New Roman"/>
                <w:sz w:val="20"/>
                <w:szCs w:val="20"/>
                <w:lang w:val="en-US"/>
              </w:rPr>
              <w:t>ACT TAG AAC GCC TGT CCA A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41D" w:rsidRPr="002A0A28" w:rsidRDefault="00D0641D" w:rsidP="000947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2A0A28">
              <w:rPr>
                <w:rStyle w:val="Teletype"/>
                <w:rFonts w:ascii="Times New Roman" w:hAnsi="Times New Roman" w:cs="Times New Roman"/>
                <w:sz w:val="20"/>
                <w:szCs w:val="20"/>
                <w:lang w:val="sv-SE"/>
              </w:rPr>
              <w:t>GAG ATT CCA TGT CCT CCA A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0641D" w:rsidRPr="002A0A28" w:rsidRDefault="00A76167" w:rsidP="00A76167">
            <w:pPr>
              <w:jc w:val="center"/>
              <w:rPr>
                <w:rStyle w:val="Teletype"/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Style w:val="Teletype"/>
                <w:rFonts w:ascii="Times New Roman" w:hAnsi="Times New Roman" w:cs="Times New Roman"/>
                <w:sz w:val="20"/>
                <w:szCs w:val="20"/>
                <w:lang w:val="sv-SE"/>
              </w:rPr>
              <w:t>99.97%</w:t>
            </w:r>
          </w:p>
        </w:tc>
      </w:tr>
      <w:tr w:rsidR="00D0641D" w:rsidRPr="00D0641D" w:rsidTr="00A76167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41D" w:rsidRPr="002A0A28" w:rsidRDefault="00D0641D" w:rsidP="000947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0A28">
              <w:rPr>
                <w:rFonts w:ascii="Times New Roman" w:eastAsia="Times New Roman" w:hAnsi="Times New Roman" w:cs="Times New Roman"/>
                <w:sz w:val="20"/>
                <w:szCs w:val="20"/>
              </w:rPr>
              <w:t>HYME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41D" w:rsidRPr="002A0A28" w:rsidRDefault="00D0641D" w:rsidP="000947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A0A2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  <w:r w:rsidRPr="002A0A28">
              <w:rPr>
                <w:rStyle w:val="Teletype"/>
                <w:rFonts w:ascii="Times New Roman" w:hAnsi="Times New Roman" w:cs="Times New Roman"/>
                <w:sz w:val="20"/>
                <w:szCs w:val="20"/>
                <w:lang w:val="en-US"/>
              </w:rPr>
              <w:t>TGG CAA AGA CGG TTT CAT C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41D" w:rsidRPr="002A0A28" w:rsidRDefault="00D0641D" w:rsidP="000947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A0A2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  <w:r w:rsidRPr="002A0A28">
              <w:rPr>
                <w:rStyle w:val="Teletype"/>
                <w:rFonts w:ascii="Times New Roman" w:hAnsi="Times New Roman" w:cs="Times New Roman"/>
                <w:sz w:val="20"/>
                <w:szCs w:val="20"/>
                <w:lang w:val="en-US"/>
              </w:rPr>
              <w:t>AAC CAC CAG TTA CAC CAA C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0111" w:rsidRPr="002A0A28" w:rsidRDefault="005B0111" w:rsidP="005B01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2.4%</w:t>
            </w:r>
          </w:p>
        </w:tc>
      </w:tr>
      <w:tr w:rsidR="00D0641D" w:rsidRPr="002A0A28" w:rsidTr="00A76167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41D" w:rsidRPr="002A0A28" w:rsidRDefault="00D0641D" w:rsidP="000947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0A28">
              <w:rPr>
                <w:rFonts w:ascii="Times New Roman" w:eastAsia="Times New Roman" w:hAnsi="Times New Roman" w:cs="Times New Roman"/>
                <w:sz w:val="20"/>
                <w:szCs w:val="20"/>
              </w:rPr>
              <w:t>LYSC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41D" w:rsidRPr="002A0A28" w:rsidRDefault="00D0641D" w:rsidP="000947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0A28">
              <w:rPr>
                <w:rFonts w:ascii="Times New Roman" w:eastAsia="Times New Roman" w:hAnsi="Times New Roman" w:cs="Times New Roman"/>
                <w:sz w:val="20"/>
                <w:szCs w:val="20"/>
              </w:rPr>
              <w:t>AGGTGGCATCTGTAACAAG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41D" w:rsidRPr="002A0A28" w:rsidRDefault="00D0641D" w:rsidP="000947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0A28">
              <w:rPr>
                <w:rFonts w:ascii="Times New Roman" w:eastAsia="Times New Roman" w:hAnsi="Times New Roman" w:cs="Times New Roman"/>
                <w:sz w:val="20"/>
                <w:szCs w:val="20"/>
              </w:rPr>
              <w:t>CACCATCCTTCTTCTTCGT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0111" w:rsidRPr="002A0A28" w:rsidRDefault="005B0111" w:rsidP="005B01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.63%</w:t>
            </w:r>
          </w:p>
        </w:tc>
      </w:tr>
      <w:tr w:rsidR="00D0641D" w:rsidRPr="002A0A28" w:rsidTr="00A76167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41D" w:rsidRPr="002A0A28" w:rsidRDefault="00D0641D" w:rsidP="000947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0A28">
              <w:rPr>
                <w:rFonts w:ascii="Times New Roman" w:eastAsia="Times New Roman" w:hAnsi="Times New Roman" w:cs="Times New Roman"/>
                <w:sz w:val="20"/>
                <w:szCs w:val="20"/>
              </w:rPr>
              <w:t>PPO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41D" w:rsidRPr="002A0A28" w:rsidRDefault="00D0641D" w:rsidP="000947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0A28">
              <w:rPr>
                <w:rFonts w:ascii="Times New Roman" w:eastAsia="Times New Roman" w:hAnsi="Times New Roman" w:cs="Times New Roman"/>
                <w:sz w:val="20"/>
                <w:szCs w:val="20"/>
              </w:rPr>
              <w:t>ACCTTCACAATCTCGGTCA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41D" w:rsidRPr="002A0A28" w:rsidRDefault="00D0641D" w:rsidP="000947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0A28">
              <w:rPr>
                <w:rFonts w:ascii="Times New Roman" w:eastAsia="Times New Roman" w:hAnsi="Times New Roman" w:cs="Times New Roman"/>
                <w:sz w:val="20"/>
                <w:szCs w:val="20"/>
              </w:rPr>
              <w:t>TCCAACTGCTGTAGGCTG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0641D" w:rsidRPr="002A0A28" w:rsidRDefault="00A76167" w:rsidP="00A761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.35%</w:t>
            </w:r>
          </w:p>
        </w:tc>
      </w:tr>
      <w:tr w:rsidR="00D0641D" w:rsidRPr="002A0A28" w:rsidTr="00A76167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41D" w:rsidRPr="002A0A28" w:rsidRDefault="00D0641D" w:rsidP="000947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0A28">
              <w:rPr>
                <w:rFonts w:ascii="Times New Roman" w:eastAsia="Times New Roman" w:hAnsi="Times New Roman" w:cs="Times New Roman"/>
                <w:sz w:val="20"/>
                <w:szCs w:val="20"/>
              </w:rPr>
              <w:t>HSP75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41D" w:rsidRPr="002A0A28" w:rsidRDefault="00D0641D" w:rsidP="000947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0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ATAGGACTGCCAACGA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41D" w:rsidRPr="002A0A28" w:rsidRDefault="00D0641D" w:rsidP="000947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0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AGAGATGCAGAAGGTC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0111" w:rsidRPr="002A0A28" w:rsidRDefault="005B0111" w:rsidP="005B01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28%</w:t>
            </w:r>
          </w:p>
        </w:tc>
      </w:tr>
      <w:tr w:rsidR="00D0641D" w:rsidRPr="00D0641D" w:rsidTr="00A76167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41D" w:rsidRPr="002A0A28" w:rsidRDefault="00D0641D" w:rsidP="000947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0A28">
              <w:rPr>
                <w:rFonts w:ascii="Times New Roman" w:eastAsia="Times New Roman" w:hAnsi="Times New Roman" w:cs="Times New Roman"/>
                <w:sz w:val="20"/>
                <w:szCs w:val="20"/>
              </w:rPr>
              <w:t>IR1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41D" w:rsidRPr="002A0A28" w:rsidRDefault="00D0641D" w:rsidP="000947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2A0A28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  <w:r w:rsidRPr="002A0A28">
              <w:rPr>
                <w:rStyle w:val="Teletype"/>
                <w:rFonts w:ascii="Times New Roman" w:hAnsi="Times New Roman" w:cs="Times New Roman"/>
                <w:sz w:val="20"/>
                <w:szCs w:val="20"/>
                <w:lang w:val="sv-SE"/>
              </w:rPr>
              <w:t>CGG TGT ACG GTG CTT TTC T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41D" w:rsidRPr="002A0A28" w:rsidRDefault="00D0641D" w:rsidP="000947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2A0A28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  <w:r w:rsidRPr="002A0A28">
              <w:rPr>
                <w:rStyle w:val="Teletype"/>
                <w:rFonts w:ascii="Times New Roman" w:hAnsi="Times New Roman" w:cs="Times New Roman"/>
                <w:sz w:val="20"/>
                <w:szCs w:val="20"/>
                <w:lang w:val="sv-SE"/>
              </w:rPr>
              <w:t>GAA TCG GTC AAG AAC CCG A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0111" w:rsidRPr="002A0A28" w:rsidRDefault="005B0111" w:rsidP="005B01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91.28%</w:t>
            </w:r>
          </w:p>
        </w:tc>
      </w:tr>
      <w:tr w:rsidR="00D0641D" w:rsidRPr="00D0641D" w:rsidTr="00A76167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41D" w:rsidRPr="002A0A28" w:rsidRDefault="00D0641D" w:rsidP="000947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0A28">
              <w:rPr>
                <w:rFonts w:ascii="Times New Roman" w:eastAsia="Times New Roman" w:hAnsi="Times New Roman" w:cs="Times New Roman"/>
                <w:sz w:val="20"/>
                <w:szCs w:val="20"/>
              </w:rPr>
              <w:t>IR3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41D" w:rsidRPr="002A0A28" w:rsidRDefault="00D0641D" w:rsidP="000947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2A0A28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  <w:r w:rsidRPr="002A0A28">
              <w:rPr>
                <w:rStyle w:val="Teletype"/>
                <w:rFonts w:ascii="Times New Roman" w:hAnsi="Times New Roman" w:cs="Times New Roman"/>
                <w:sz w:val="20"/>
                <w:szCs w:val="20"/>
                <w:lang w:val="sv-SE"/>
              </w:rPr>
              <w:t>GCG AGC GTT TTC TGT AGG T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41D" w:rsidRPr="002A0A28" w:rsidRDefault="00D0641D" w:rsidP="000947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A0A28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  <w:r w:rsidRPr="002A0A28">
              <w:rPr>
                <w:rStyle w:val="Teletype"/>
                <w:rFonts w:ascii="Times New Roman" w:hAnsi="Times New Roman" w:cs="Times New Roman"/>
                <w:sz w:val="20"/>
                <w:szCs w:val="20"/>
                <w:lang w:val="en-US"/>
              </w:rPr>
              <w:t>CCC AGG AGC TCG ATA ACA A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0641D" w:rsidRPr="00D0641D" w:rsidRDefault="005B4AB2" w:rsidP="00A761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5%</w:t>
            </w:r>
          </w:p>
        </w:tc>
      </w:tr>
      <w:tr w:rsidR="00D0641D" w:rsidRPr="002A0A28" w:rsidTr="00A76167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41D" w:rsidRPr="002A0A28" w:rsidRDefault="00D0641D" w:rsidP="000947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0A28">
              <w:rPr>
                <w:rFonts w:ascii="Times New Roman" w:eastAsia="Times New Roman" w:hAnsi="Times New Roman" w:cs="Times New Roman"/>
                <w:sz w:val="20"/>
                <w:szCs w:val="20"/>
              </w:rPr>
              <w:t>VATP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41D" w:rsidRPr="002A0A28" w:rsidRDefault="00D0641D" w:rsidP="000947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0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ACAATGAGTTCACAAG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41D" w:rsidRPr="002A0A28" w:rsidRDefault="00D0641D" w:rsidP="000947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0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GACAACAGGAATGATG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0641D" w:rsidRPr="002A0A28" w:rsidRDefault="005B0111" w:rsidP="00A761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%</w:t>
            </w:r>
          </w:p>
        </w:tc>
      </w:tr>
      <w:tr w:rsidR="00D0641D" w:rsidRPr="00D0641D" w:rsidTr="00A76167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41D" w:rsidRPr="002A0A28" w:rsidRDefault="00D0641D" w:rsidP="000947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0A28">
              <w:rPr>
                <w:rFonts w:ascii="Times New Roman" w:eastAsia="Times New Roman" w:hAnsi="Times New Roman" w:cs="Times New Roman"/>
                <w:sz w:val="20"/>
                <w:szCs w:val="20"/>
              </w:rPr>
              <w:t>VG1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41D" w:rsidRPr="002A0A28" w:rsidRDefault="00D0641D" w:rsidP="000947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2A0A28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CGT TGC TTG TAG GGG ATA G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41D" w:rsidRPr="002A0A28" w:rsidRDefault="00D0641D" w:rsidP="000947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2A0A28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AGG TTG TCA TCG TCA ACG A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0641D" w:rsidRPr="002A0A28" w:rsidRDefault="00A76167" w:rsidP="00A761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98.33%</w:t>
            </w:r>
          </w:p>
        </w:tc>
      </w:tr>
    </w:tbl>
    <w:p w:rsidR="00F35A2D" w:rsidRPr="00D0641D" w:rsidRDefault="00F35A2D">
      <w:pPr>
        <w:rPr>
          <w:lang w:val="sv-SE"/>
        </w:rPr>
      </w:pPr>
    </w:p>
    <w:sectPr w:rsidR="00F35A2D" w:rsidRPr="00D0641D" w:rsidSect="00A76167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roid Sans Mono">
    <w:charset w:val="00"/>
    <w:family w:val="modern"/>
    <w:pitch w:val="fixed"/>
  </w:font>
  <w:font w:name="WenQuanYi Zen Hei Mono;MS Gothi">
    <w:panose1 w:val="00000000000000000000"/>
    <w:charset w:val="00"/>
    <w:family w:val="roman"/>
    <w:notTrueType/>
    <w:pitch w:val="default"/>
  </w:font>
  <w:font w:name="Lohit Hindi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0664"/>
    <w:rsid w:val="002A0A28"/>
    <w:rsid w:val="00520481"/>
    <w:rsid w:val="005B0111"/>
    <w:rsid w:val="005B4AB2"/>
    <w:rsid w:val="007E3C8A"/>
    <w:rsid w:val="009F0664"/>
    <w:rsid w:val="00A76167"/>
    <w:rsid w:val="00D0641D"/>
    <w:rsid w:val="00E45B74"/>
    <w:rsid w:val="00F35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788EBD-85AD-4827-BC60-FCC6A6A0F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0664"/>
    <w:pPr>
      <w:spacing w:after="200" w:line="276" w:lineRule="auto"/>
    </w:pPr>
    <w:rPr>
      <w:rFonts w:eastAsiaTheme="minorEastAsia"/>
      <w:lang w:val="fi-FI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letype">
    <w:name w:val="Teletype"/>
    <w:rsid w:val="009F0664"/>
    <w:rPr>
      <w:rFonts w:ascii="Droid Sans Mono" w:eastAsia="WenQuanYi Zen Hei Mono;MS Gothi" w:hAnsi="Droid Sans Mono" w:cs="Lohit Hin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38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</dc:creator>
  <cp:keywords/>
  <dc:description/>
  <cp:lastModifiedBy>bos</cp:lastModifiedBy>
  <cp:revision>4</cp:revision>
  <dcterms:created xsi:type="dcterms:W3CDTF">2016-01-25T13:52:00Z</dcterms:created>
  <dcterms:modified xsi:type="dcterms:W3CDTF">2016-01-28T09:15:00Z</dcterms:modified>
</cp:coreProperties>
</file>